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9"/>
        <w:gridCol w:w="5812"/>
        <w:gridCol w:w="1276"/>
        <w:gridCol w:w="1105"/>
        <w:gridCol w:w="1716"/>
        <w:gridCol w:w="1862"/>
        <w:gridCol w:w="1149"/>
        <w:gridCol w:w="850"/>
      </w:tblGrid>
      <w:tr w:rsidR="00425608" w:rsidRPr="00425608" w14:paraId="0F5CB932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/>
            <w:noWrap/>
            <w:hideMark/>
          </w:tcPr>
          <w:p w14:paraId="2E545B34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 w:bidi="ar-SA"/>
                <w14:ligatures w14:val="none"/>
              </w:rPr>
              <w:t>prot_acc</w:t>
            </w:r>
            <w:proofErr w:type="spellEnd"/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/>
            <w:noWrap/>
            <w:hideMark/>
          </w:tcPr>
          <w:p w14:paraId="753BB526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 w:bidi="ar-SA"/>
                <w14:ligatures w14:val="none"/>
              </w:rPr>
              <w:t>prot_des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/>
            <w:noWrap/>
            <w:hideMark/>
          </w:tcPr>
          <w:p w14:paraId="0EA17C2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 w:bidi="ar-SA"/>
                <w14:ligatures w14:val="none"/>
              </w:rPr>
              <w:t>prot_score</w:t>
            </w:r>
            <w:proofErr w:type="spellEnd"/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/>
            <w:noWrap/>
            <w:hideMark/>
          </w:tcPr>
          <w:p w14:paraId="642495B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 w:bidi="ar-SA"/>
                <w14:ligatures w14:val="none"/>
              </w:rPr>
              <w:t>prot_mass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/>
            <w:noWrap/>
            <w:hideMark/>
          </w:tcPr>
          <w:p w14:paraId="6A8FA9F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 w:bidi="ar-SA"/>
                <w14:ligatures w14:val="none"/>
              </w:rPr>
              <w:t>prot_matches_sig</w:t>
            </w:r>
            <w:proofErr w:type="spellEnd"/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/>
            <w:noWrap/>
            <w:hideMark/>
          </w:tcPr>
          <w:p w14:paraId="2478AD4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 w:bidi="ar-SA"/>
                <w14:ligatures w14:val="none"/>
              </w:rPr>
              <w:t>prot_sequences_sig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/>
            <w:noWrap/>
            <w:hideMark/>
          </w:tcPr>
          <w:p w14:paraId="449BF48D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 w:bidi="ar-SA"/>
                <w14:ligatures w14:val="none"/>
              </w:rPr>
              <w:t>prot_cover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/>
            <w:noWrap/>
            <w:hideMark/>
          </w:tcPr>
          <w:p w14:paraId="2E019FD0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 w:bidi="ar-SA"/>
                <w14:ligatures w14:val="none"/>
              </w:rPr>
              <w:t>prot_pi</w:t>
            </w:r>
            <w:proofErr w:type="spellEnd"/>
          </w:p>
        </w:tc>
      </w:tr>
      <w:tr w:rsidR="00425608" w:rsidRPr="00425608" w14:paraId="61DF2413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339635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Q7Z406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BA4F8F0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Myosin-14 OS=Homo sapiens GN=MYH14 PE=1 SV=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2EF049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55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69053B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28514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9E7C60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7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BA40C40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9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F76BEB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97ED5DD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,52</w:t>
            </w:r>
          </w:p>
        </w:tc>
      </w:tr>
      <w:tr w:rsidR="00425608" w:rsidRPr="00425608" w14:paraId="23DCC29A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877CDD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O95793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7214C6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Double-stranded RNA-binding protein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  <w:t>Staufe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 homolog 1 OS=Homo sapiens GN=STAU1 PE=1 SV=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37D29A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92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3B4509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3373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783EDD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0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B494F04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7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6691F8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6,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9EC288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9,46</w:t>
            </w:r>
          </w:p>
        </w:tc>
      </w:tr>
      <w:tr w:rsidR="00425608" w:rsidRPr="00425608" w14:paraId="4A780EFB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72260D0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O94832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CE907B8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Unconventional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myos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-Id OS=Homo sapiens GN=MYO1D PE=1 SV=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2D9F6DD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8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EE027A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16772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85EAB7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9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2E56EDD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9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6DB04C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1,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B522C3D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9,44</w:t>
            </w:r>
          </w:p>
        </w:tc>
      </w:tr>
      <w:tr w:rsidR="00425608" w:rsidRPr="00425608" w14:paraId="4C1171E6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AE37F88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F5H6E2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4A0882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Unconventional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myosin-Ic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OS=Homo sapiens GN=MYO1C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D93406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8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51B07F6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19564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90D3FF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7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C5B80C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7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D6940C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1,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9E6888D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9,46</w:t>
            </w:r>
          </w:p>
        </w:tc>
      </w:tr>
      <w:tr w:rsidR="00425608" w:rsidRPr="00425608" w14:paraId="6D63C382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44B54E0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A0A0A0MRM8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9040AC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Unconventional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myos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-VI OS=Homo sapiens GN=MYO6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B1EB30F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4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3C831D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46028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22C2A4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5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35F536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5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B0EFC9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7,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8FC2D54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,78</w:t>
            </w:r>
          </w:p>
        </w:tc>
      </w:tr>
      <w:tr w:rsidR="00425608" w:rsidRPr="00425608" w14:paraId="5896611A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75043D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E9PDF6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D4690D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Unconventional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myosin-Ib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OS=Homo sapiens GN=MYO1B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72FD290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3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0ADB03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29228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24DCF8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8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E20161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7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FFC16DD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8,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5062A6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9,36</w:t>
            </w:r>
          </w:p>
        </w:tc>
      </w:tr>
      <w:tr w:rsidR="00425608" w:rsidRPr="00425608" w14:paraId="1D97D878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C18038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G8JLA2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04D21A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Myos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light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olypeptide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6 OS=Homo sapiens GN=MYL6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A10A69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5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BD394B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7216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EFC401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8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E337A8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7EFCA5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5,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532EC16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,46</w:t>
            </w:r>
          </w:p>
        </w:tc>
      </w:tr>
      <w:tr w:rsidR="00425608" w:rsidRPr="00425608" w14:paraId="40DA4047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5582A3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A0A1X7SBS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25869C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Heterogeneous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nuclear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ribonucleoprote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U OS=Homo sapiens GN=HNRNPU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4DEE36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2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5C73778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2296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6A7DEE6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2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11ECB0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55FFBED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0,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E507D0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,64</w:t>
            </w:r>
          </w:p>
        </w:tc>
      </w:tr>
      <w:tr w:rsidR="00425608" w:rsidRPr="00425608" w14:paraId="796F33F8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FE0B47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11142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A79114D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Heat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shock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cognate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71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kDa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rote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OS=Homo sapiens GN=HSPA8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1999468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0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BDF4708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1038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FB4AAF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2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10E9966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81F9A3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3,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F6C511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,37</w:t>
            </w:r>
          </w:p>
        </w:tc>
      </w:tr>
      <w:tr w:rsidR="00425608" w:rsidRPr="00425608" w14:paraId="5D6286B8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A29AAD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19525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B8C4D7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Interferon-induced, double-stranded RNA-activated protein kinase </w:t>
            </w: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  <w:t>OS=Homo sapiens GN=EIF2AK2 PE=1 SV=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0852AD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6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FC88A8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2424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B779838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1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6175148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7960A70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21B539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,58</w:t>
            </w:r>
          </w:p>
        </w:tc>
      </w:tr>
      <w:tr w:rsidR="00425608" w:rsidRPr="00425608" w14:paraId="4AF00DD9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7D729E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Q15366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46F02FF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oly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(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rC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-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binding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rote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2 OS=Homo sapiens GN=PCBP2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1D2AB1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5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9FA122D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8878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998487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3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2213B2D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9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FE7F26F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5,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04C51EF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,33</w:t>
            </w:r>
          </w:p>
        </w:tc>
      </w:tr>
      <w:tr w:rsidR="00425608" w:rsidRPr="00425608" w14:paraId="564AF39F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650175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68032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99D73A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Act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,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alpha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cardiac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muscle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1 OS=Homo sapiens GN=ACTC1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86B778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4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DD490F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2268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ECA2C4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8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D122DE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D78165D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8,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2FEDC0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,23</w:t>
            </w:r>
          </w:p>
        </w:tc>
      </w:tr>
      <w:tr w:rsidR="00425608" w:rsidRPr="00425608" w14:paraId="19704BDF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470EBC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A0A087WWU8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B1158E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Tropomyos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alpha-3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cha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OS=Homo sapiens GN=TPM3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38B7CB0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1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93B5AA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6588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512B10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0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91E685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E964CD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9,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70EAF8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,75</w:t>
            </w:r>
          </w:p>
        </w:tc>
      </w:tr>
      <w:tr w:rsidR="00425608" w:rsidRPr="00425608" w14:paraId="744C7D97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41B799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52907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D144596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  <w:t>F-actin-capping protein subunit alpha-1 OS=Homo sapiens GN=CAPZA1 PE=1 SV=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DBE5A0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1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A90331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3040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904683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9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91E2F84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9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6119D44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5,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CCB0A06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,45</w:t>
            </w:r>
          </w:p>
        </w:tc>
      </w:tr>
      <w:tr w:rsidR="00425608" w:rsidRPr="00425608" w14:paraId="4AAF31A8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57AFBE6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Q5T6W2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A1E6BB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  <w:t>Heterogeneous nuclear ribonucleoprotein K (Fragment) OS=Homo sapiens GN=HNRNPK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C171810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0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D02C35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1965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E0D2D9D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1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A9B924F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D48DC5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5,9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F3977A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,43</w:t>
            </w:r>
          </w:p>
        </w:tc>
      </w:tr>
      <w:tr w:rsidR="00425608" w:rsidRPr="00425608" w14:paraId="5B20CA22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E10CF86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A0A0A0MTC4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5F62B30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Double-stranded RNA-binding protein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  <w:t>Staufe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 homolog 2 OS=Homo sapiens GN=STAU2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FE38C4D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0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78A6B3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3343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43F358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7F4759F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85133D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1,9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E3ED290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9,44</w:t>
            </w:r>
          </w:p>
        </w:tc>
      </w:tr>
      <w:tr w:rsidR="00425608" w:rsidRPr="00425608" w14:paraId="6E6C19D1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3F762C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14649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496344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  <w:t>Myosin light chain 6B OS=Homo sapiens GN=MYL6B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15F7D06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9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74C401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2842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343CEA8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3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B5BD920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DA56F2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8,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EA5EC6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,56</w:t>
            </w:r>
          </w:p>
        </w:tc>
      </w:tr>
      <w:tr w:rsidR="00425608" w:rsidRPr="00425608" w14:paraId="054C8489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427497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O75569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239E1F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 w:bidi="ar-SA"/>
                <w14:ligatures w14:val="none"/>
              </w:rPr>
              <w:t>Interfero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-inducible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 w:bidi="ar-SA"/>
                <w14:ligatures w14:val="none"/>
              </w:rPr>
              <w:t>double-stranded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RNA-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 w:bidi="ar-SA"/>
                <w14:ligatures w14:val="none"/>
              </w:rPr>
              <w:t>dependent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 w:bidi="ar-SA"/>
                <w14:ligatures w14:val="none"/>
              </w:rPr>
              <w:t>prote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 w:bidi="ar-SA"/>
                <w14:ligatures w14:val="none"/>
              </w:rPr>
              <w:t>kinase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 w:bidi="ar-SA"/>
                <w14:ligatures w14:val="none"/>
              </w:rPr>
              <w:t>activator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A</w:t>
            </w: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OS=Homo sapiens GN=PRKRA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19DF5F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9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3F160D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4750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E1CF1C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0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774E2D8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A2F5A1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4,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5A064E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,69</w:t>
            </w:r>
          </w:p>
        </w:tc>
      </w:tr>
      <w:tr w:rsidR="00425608" w:rsidRPr="00425608" w14:paraId="7BDA8621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385243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O77727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5CBC89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  <w:t>Keratin, type I cytoskeletal 15 (Contact-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  <w:t>Cont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) OS=Ovis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  <w:t>aries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 GN=KRT15 PE=2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5DA5A6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9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4CB5206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8740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7168EF8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2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7776AF4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B4EE896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5,9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D3D831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,73</w:t>
            </w:r>
          </w:p>
        </w:tc>
      </w:tr>
      <w:tr w:rsidR="00425608" w:rsidRPr="00425608" w14:paraId="712CEDB4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958A776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Q9UHB6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91D1CE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LIM domain and </w:t>
            </w:r>
            <w:proofErr w:type="gram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  <w:t>actin</w:t>
            </w:r>
            <w:proofErr w:type="gram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  <w:t>-binding protein 1 OS=Homo sapiens GN=LIMA1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CEB9FBD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8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65C083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5541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3B4687F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0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B19984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0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FF44C0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0,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A14F5F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,41</w:t>
            </w:r>
          </w:p>
        </w:tc>
      </w:tr>
      <w:tr w:rsidR="00425608" w:rsidRPr="00425608" w14:paraId="6703E15D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3A7FE96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Q9NYL9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EDEA56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Tropomodulin-3 OS=Homo sapiens GN=TMOD3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E7CED68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2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9ACB26F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9708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146055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647E39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EF259BD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9,3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269919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,08</w:t>
            </w:r>
          </w:p>
        </w:tc>
      </w:tr>
      <w:tr w:rsidR="00425608" w:rsidRPr="00425608" w14:paraId="0FF5A8A9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AE9A8D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A0A087WZR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1001EB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 w:bidi="ar-SA"/>
                <w14:ligatures w14:val="none"/>
              </w:rPr>
              <w:t>Interfero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 w:bidi="ar-SA"/>
                <w14:ligatures w14:val="none"/>
              </w:rPr>
              <w:t>alpha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-inducible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 w:bidi="ar-SA"/>
                <w14:ligatures w14:val="none"/>
              </w:rPr>
              <w:t>prote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27,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 w:bidi="ar-SA"/>
                <w14:ligatures w14:val="none"/>
              </w:rPr>
              <w:t>mitochondrial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OS=Homo sapiens GN=IFI27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CA66888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0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7050964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1233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7460EF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5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5B88760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32E347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7,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E9F4A64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1,07</w:t>
            </w:r>
          </w:p>
        </w:tc>
      </w:tr>
      <w:tr w:rsidR="00425608" w:rsidRPr="00425608" w14:paraId="7CD17342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E541610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32969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ADF4644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60S ribosomal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rote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L9 OS=Homo sapiens GN=RPL9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2979278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8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BDAD16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1942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4A0EF2F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D04947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3C0BAD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3,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3CD0F5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9,96</w:t>
            </w:r>
          </w:p>
        </w:tc>
      </w:tr>
      <w:tr w:rsidR="00425608" w:rsidRPr="00425608" w14:paraId="556DD2BE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A3FAD3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lastRenderedPageBreak/>
              <w:t>Q15633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7E4720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  <w:t>RISC-loading complex subunit TARBP2 OS=Homo sapiens GN=TARBP2 PE=1 SV=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1F7D4C8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7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BAACCC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9521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27DE8A0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351F3CD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A02E9B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2,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CCD276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,11</w:t>
            </w:r>
          </w:p>
        </w:tc>
      </w:tr>
      <w:tr w:rsidR="00425608" w:rsidRPr="00425608" w14:paraId="242B3F9D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13A969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H0YK48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FAF26D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Tropomyos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alpha-1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cha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OS=Homo sapiens GN=TPM1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D7120B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7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80162B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8609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83452C8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A588FC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28FDBC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6,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3EFDE2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,74</w:t>
            </w:r>
          </w:p>
        </w:tc>
      </w:tr>
      <w:tr w:rsidR="00425608" w:rsidRPr="00425608" w14:paraId="2D885F26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A3426A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Q16643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DBBAC7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Drebr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OS=Homo sapiens GN=DBN1 PE=1 SV=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3D4E66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6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9975FE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1753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F46BEA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80D5DDF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3D6ECE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74A6EC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,41</w:t>
            </w:r>
          </w:p>
        </w:tc>
      </w:tr>
      <w:tr w:rsidR="00425608" w:rsidRPr="00425608" w14:paraId="04482414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3B6F7A4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B1AK87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D472950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Capping protein (Actin filament) muscle Z-line, beta, isoform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  <w:t>CRA_</w:t>
            </w:r>
            <w:proofErr w:type="gram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  <w:t>a</w:t>
            </w:r>
            <w:proofErr w:type="spellEnd"/>
            <w:proofErr w:type="gram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  <w:t xml:space="preserve"> OS=Homo sapiens GN=CAPZB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E08E0F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6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5AC3EB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9507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BEF1FDD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FA6474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908B75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9,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E6E9B4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,45</w:t>
            </w:r>
          </w:p>
        </w:tc>
      </w:tr>
      <w:tr w:rsidR="00425608" w:rsidRPr="00425608" w14:paraId="341C8E95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E9CBD9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67936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E22887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Tropomyos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alpha-4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cha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OS=Homo sapiens GN=TPM4 PE=1 SV=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DDA6764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4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EBD549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8596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0625EC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8DB985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B6F3DF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1,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5A8B46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,67</w:t>
            </w:r>
          </w:p>
        </w:tc>
      </w:tr>
      <w:tr w:rsidR="00425608" w:rsidRPr="00425608" w14:paraId="69E0EAB9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696BD7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H0Y6E7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FEEBE0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RNA-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binding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motif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rote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, X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chromosome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Fragment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 OS=Homo sapiens GN=RBMX PE=1 SV=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4FC861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4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6B18DCF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1837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499E310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EA8C4B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B905E0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1,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C74049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9,84</w:t>
            </w:r>
          </w:p>
        </w:tc>
      </w:tr>
      <w:tr w:rsidR="00425608" w:rsidRPr="00425608" w14:paraId="6B513C64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4999B30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B7Z645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3E3746D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  <w:t>Heterogeneous nuclear ribonucleoprotein Q OS=Homo sapiens GN=SYNCRIP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7F65A5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3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0F4357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2152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3B3CDC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3E92F7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3CDE31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C8D7F16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9,19</w:t>
            </w:r>
          </w:p>
        </w:tc>
      </w:tr>
      <w:tr w:rsidR="00425608" w:rsidRPr="00425608" w14:paraId="45738581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686BA8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F8VR82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9AE5344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  <w:t>Serine/threonine-protein phosphatase OS=Homo sapiens GN=PPP1CC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FBD0E1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7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2D2D05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1610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C8F6BB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5249B6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86AC0A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5,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26D481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,57</w:t>
            </w:r>
          </w:p>
        </w:tc>
      </w:tr>
      <w:tr w:rsidR="00425608" w:rsidRPr="00425608" w14:paraId="2F45C56E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BD575F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H0YKX5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71B3EE0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Tropomyos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alpha-1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cha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Fragment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 OS=Homo sapiens GN=TPM1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B47EF6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7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1B89FC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6401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2D59ED4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83B248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FF600A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1,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B84C350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,7</w:t>
            </w:r>
          </w:p>
        </w:tc>
      </w:tr>
      <w:tr w:rsidR="00425608" w:rsidRPr="00425608" w14:paraId="0B88198D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2B3E00F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A0A087WXM6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9A763C8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60S ribosomal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rote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L17 (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Fragment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 OS=Homo sapiens GN=RPL17 PE=3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5ABE2A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7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E23B35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9757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AA47FD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3C9A73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A20945D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9,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EE8942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0,05</w:t>
            </w:r>
          </w:p>
        </w:tc>
      </w:tr>
      <w:tr w:rsidR="00425608" w:rsidRPr="00425608" w14:paraId="0048916F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F48DBF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H0YKS4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92C415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Annex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Fragment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 OS=Homo sapiens GN=ANXA2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1D47F8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6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02C2ED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9610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A0E943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C58401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0A0A5B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8,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E01A5F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,68</w:t>
            </w:r>
          </w:p>
        </w:tc>
      </w:tr>
      <w:tr w:rsidR="00425608" w:rsidRPr="00425608" w14:paraId="36ADCF9F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AFFF23D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I3L3P7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7FD00B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40S ribosomal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rote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S15a OS=Homo sapiens GN=RPS15A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011BD74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6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39DFBD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1562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ED2FB6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F03CD9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FF35A7F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3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5E393E6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0,18</w:t>
            </w:r>
          </w:p>
        </w:tc>
      </w:tr>
      <w:tr w:rsidR="00425608" w:rsidRPr="00425608" w14:paraId="400AD72B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502E45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D6RJ07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AFEFF2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Zinc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finger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rote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346 OS=Homo sapiens GN=ZNF346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38F465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6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A8998B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5129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BB5B2E0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49C0CE6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1A79F0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4,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68BE63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9,34</w:t>
            </w:r>
          </w:p>
        </w:tc>
      </w:tr>
      <w:tr w:rsidR="00425608" w:rsidRPr="00425608" w14:paraId="0F471819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AED5FA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A0A0C4DGB6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F7AFA4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Serum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album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OS=Homo sapiens GN=ALB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BE1798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6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400C96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0791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D3B2A38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1CF69D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D1CC34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0,3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37CA15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,99</w:t>
            </w:r>
          </w:p>
        </w:tc>
      </w:tr>
      <w:tr w:rsidR="00425608" w:rsidRPr="00425608" w14:paraId="4B45992B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5742A4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I3L1L3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486022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Myb-binding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rote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1A (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Fragment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 OS=Homo sapiens GN=MYBBP1A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40CE296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6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D5D879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40937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82738F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3C153C4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AB75F9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,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7DB187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9,34</w:t>
            </w:r>
          </w:p>
        </w:tc>
      </w:tr>
      <w:tr w:rsidR="00425608" w:rsidRPr="00425608" w14:paraId="0E906E1D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811D29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M0R1A7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EC91876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60S ribosomal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rote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L18a OS=Homo sapiens GN=RPL18A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3BC61C0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5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CFED864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7604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7C065C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B0D108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F40F73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0,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A580A50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0,89</w:t>
            </w:r>
          </w:p>
        </w:tc>
      </w:tr>
      <w:tr w:rsidR="00425608" w:rsidRPr="00425608" w14:paraId="34FC8103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5DD1A36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Q96SI9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E4374F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Spermatid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perinuclear RNA-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binding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rote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OS=Homo sapiens GN=STRBP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CEBF2E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2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2D2CF28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4158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C61E456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281709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AC81C6D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,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9F772D0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,91</w:t>
            </w:r>
          </w:p>
        </w:tc>
      </w:tr>
      <w:tr w:rsidR="00425608" w:rsidRPr="00425608" w14:paraId="1FF795B1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5EE15B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E9PFP8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9C3440D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oly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(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rC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-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binding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rote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3 OS=Homo sapiens GN=PCBP3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316804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2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1436680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8393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1C02660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38CFD9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2E9D6C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4,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FE1AEB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,22</w:t>
            </w:r>
          </w:p>
        </w:tc>
      </w:tr>
      <w:tr w:rsidR="00425608" w:rsidRPr="00425608" w14:paraId="01A1F9B6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8367586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62280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C4787C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40S ribosomal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rote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S11 OS=Homo sapiens GN=RPS11 PE=1 SV=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F31692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9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59C31B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8557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42D3CC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681C10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AD76430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2,3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42B712F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0,31</w:t>
            </w:r>
          </w:p>
        </w:tc>
      </w:tr>
      <w:tr w:rsidR="00425608" w:rsidRPr="00425608" w14:paraId="22A7071B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DF5623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A0A087WVQ9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9C6443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Elongatio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factor 1-alpha 1 OS=Homo sapiens GN=EEF1A1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63465B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9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32F3F5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8129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69D3A2D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8CDC74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962130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2,9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27FFA0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9,12</w:t>
            </w:r>
          </w:p>
        </w:tc>
      </w:tr>
      <w:tr w:rsidR="00425608" w:rsidRPr="00425608" w14:paraId="48DC7FDC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CC84B4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Q6WCQ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AFC028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Myos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hosphatase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Rho-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interacting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rote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OS=Homo sapiens GN=MPRIP PE=1 SV=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0F925D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8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12DA98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17105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FCDACF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0720C9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25932C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,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2FCD74D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,89</w:t>
            </w:r>
          </w:p>
        </w:tc>
      </w:tr>
      <w:tr w:rsidR="00425608" w:rsidRPr="00425608" w14:paraId="0BF61678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E22016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O15145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99D78A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proofErr w:type="gram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  <w:t>Actin</w:t>
            </w:r>
            <w:proofErr w:type="gram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  <w:t>-related protein 2/3 complex subunit 3 OS=Homo sapiens GN=ARPC3 PE=1 SV=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92A9880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7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2294DA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0717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595C45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D99CCA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04D8328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3,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8AD5080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,78</w:t>
            </w:r>
          </w:p>
        </w:tc>
      </w:tr>
      <w:tr w:rsidR="00425608" w:rsidRPr="00425608" w14:paraId="118FD578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AC8B68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H0YB22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10E8CE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40S ribosomal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rote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S14 (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Fragment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 OS=Homo sapiens GN=RPS14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640D83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5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0B4268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3165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A35E464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087910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BD3A0A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0C6B16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9,91</w:t>
            </w:r>
          </w:p>
        </w:tc>
      </w:tr>
      <w:tr w:rsidR="00425608" w:rsidRPr="00425608" w14:paraId="04448DEB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5FD208D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F8WCF6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AD6B7C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proofErr w:type="gram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  <w:t>Actin</w:t>
            </w:r>
            <w:proofErr w:type="gram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  <w:t>-related protein 2/3 complex subunit 4 OS=Homo sapiens GN=ARPC4-TTLL3 PE=3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A5474F4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5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51788A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1137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2E1A07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4D4F6F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913AC30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2C17F7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,89</w:t>
            </w:r>
          </w:p>
        </w:tc>
      </w:tr>
      <w:tr w:rsidR="00425608" w:rsidRPr="00425608" w14:paraId="7871CEE9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5052A24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lastRenderedPageBreak/>
              <w:t>A0A087WY00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22E82A4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Unconventional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myos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-Va OS=Homo sapiens GN=MYO5A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D56A61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4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02DC7DF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13447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7598CD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17D750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4FFE56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,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810D2C0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,82</w:t>
            </w:r>
          </w:p>
        </w:tc>
      </w:tr>
      <w:tr w:rsidR="00425608" w:rsidRPr="00425608" w14:paraId="20E975E6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11BC59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A0A0U1RR32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1772E8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Histone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H2A OS=Homo sapiens GN=HIST1H3D PE=3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43FFB1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4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5911866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8470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A61AF8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096FFBF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BDDFD0F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0,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E41E48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1,52</w:t>
            </w:r>
          </w:p>
        </w:tc>
      </w:tr>
      <w:tr w:rsidR="00425608" w:rsidRPr="00425608" w14:paraId="35FDF790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75CC46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6224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CE6B68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40S ribosomal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rote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S8 OS=Homo sapiens GN=RPS8 PE=1 SV=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9F5F59F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3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BDCA9CF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4420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B6B23E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84CDCC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7BEE7A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9,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1C8F8D0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0,32</w:t>
            </w:r>
          </w:p>
        </w:tc>
      </w:tr>
      <w:tr w:rsidR="00425608" w:rsidRPr="00425608" w14:paraId="7D030A7E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B0F2B66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40939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000CAF6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Trifunctional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enzyme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subunit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alpha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,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mitochondrial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OS=Homo sapiens GN=HADHA PE=1 SV=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9771036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3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7B5E77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3545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87CD5C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821490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FFC1578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,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4D07AC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9,16</w:t>
            </w:r>
          </w:p>
        </w:tc>
      </w:tr>
      <w:tr w:rsidR="00425608" w:rsidRPr="00425608" w14:paraId="793DD2CB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8B67AA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Q86SG5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B8D6F9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rote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S100-A7A OS=Homo sapiens GN=S100A7A PE=1 SV=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BFF53A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2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D39901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1390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45A0C2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D907A9F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ABD12C8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2,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2866784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,89</w:t>
            </w:r>
          </w:p>
        </w:tc>
      </w:tr>
      <w:tr w:rsidR="00425608" w:rsidRPr="00425608" w14:paraId="745EDFD9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3CCBD8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H3BTH6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08F66F6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F-box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only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rote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22 (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Fragment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 OS=Homo sapiens GN=FBXO22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86DEEC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2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C6EAC4D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6852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CD4D58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C1131F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AB62C3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5,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9CC0EC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,66</w:t>
            </w:r>
          </w:p>
        </w:tc>
      </w:tr>
      <w:tr w:rsidR="00425608" w:rsidRPr="00425608" w14:paraId="5E4083D2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6BE6A96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A0A0D9SET8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20BE5E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  <w:t>F-actin-capping protein subunit alpha-2 OS=Homo sapiens GN=CAPZA2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D8031B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0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A007FB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0390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0317E54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5C8425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EA5FE0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6,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10F97D4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,07</w:t>
            </w:r>
          </w:p>
        </w:tc>
      </w:tr>
      <w:tr w:rsidR="00425608" w:rsidRPr="00425608" w14:paraId="4601925E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C0DE70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O75475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C64EC4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PC4 and SFRS1-interacting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rote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OS=Homo sapiens GN=PSIP1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6C95FF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0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6748B6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0159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0140F08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C919D5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94E00F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,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0883FB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9,15</w:t>
            </w:r>
          </w:p>
        </w:tc>
      </w:tr>
      <w:tr w:rsidR="00425608" w:rsidRPr="00425608" w14:paraId="63426E21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5590B2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J3KQE5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40D72F8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  <w:t>GTP-binding nuclear protein Ran (Fragment) OS=Homo sapiens GN=RAN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300567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0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F0283F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6983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E8DD8BF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2C109CD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2A1E566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9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7EA516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9,62</w:t>
            </w:r>
          </w:p>
        </w:tc>
      </w:tr>
      <w:tr w:rsidR="00425608" w:rsidRPr="00425608" w14:paraId="1EBB9990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687D64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A0A0D9SF53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434706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ATP-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dependent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RNA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helicase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DDX3X OS=Homo sapiens GN=DDX3X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AC82C7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C5F2C1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1978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A2B848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2876FB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0D6201F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,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19AE7C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,29</w:t>
            </w:r>
          </w:p>
        </w:tc>
      </w:tr>
      <w:tr w:rsidR="00425608" w:rsidRPr="00425608" w14:paraId="42655F97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DFEF27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M0QZ52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8A92D9D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Calmodul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OS=Homo sapiens GN=CALM3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D47C8D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5F00E48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9348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560D2E0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E86927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BAD0CA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6,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8CB82C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,89</w:t>
            </w:r>
          </w:p>
        </w:tc>
      </w:tr>
      <w:tr w:rsidR="00425608" w:rsidRPr="00425608" w14:paraId="230EF21F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611066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A2A2V2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62ED856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RNA-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binding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rote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34 (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Fragment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 OS=Homo sapiens GN=RBM34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E2E22F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AFF9798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5982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A67A1D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4B7DC0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C80606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,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3FFAFF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0,09</w:t>
            </w:r>
          </w:p>
        </w:tc>
      </w:tr>
      <w:tr w:rsidR="00425608" w:rsidRPr="00425608" w14:paraId="30D7B19A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F6B631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C9JI87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5C5E67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  <w:t>Voltage-dependent anion-selective channel protein 1 (Fragment) OS=Homo sapiens GN=VDAC1 PE=1 SV=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4272D0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DF788E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0308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C4B456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EB2718F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EBB5F94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3,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54E888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,74</w:t>
            </w:r>
          </w:p>
        </w:tc>
      </w:tr>
      <w:tr w:rsidR="00425608" w:rsidRPr="00425608" w14:paraId="35DCA384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DC53AA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O43143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26742F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re-mRNA-splicing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factor ATP-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dependent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RNA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helicase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DHX15 OS=Homo sapiens GN=DHX15 PE=1 SV=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E8045E8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A06C93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91519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1615D0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F39C10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5AF4FA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,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18FD49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,12</w:t>
            </w:r>
          </w:p>
        </w:tc>
      </w:tr>
      <w:tr w:rsidR="00425608" w:rsidRPr="00425608" w14:paraId="5FDB09CD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C79CB0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Q9ULJ8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76DCD3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Neurabin-1 OS=Homo sapiens GN=PPP1R9A PE=1 SV=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A66878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A6A29F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23497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5DA0150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77146A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FAF964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,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E2440E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,01</w:t>
            </w:r>
          </w:p>
        </w:tc>
      </w:tr>
      <w:tr w:rsidR="00425608" w:rsidRPr="00425608" w14:paraId="2302DAFB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113F18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X6R63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525FC7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39S ribosomal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rote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L55,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mitochondrial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OS=Homo sapiens GN=MRPL55 PE=1 SV=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D53706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50C972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845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F0EBA2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308835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8A2C51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9,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770F20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9,3</w:t>
            </w:r>
          </w:p>
        </w:tc>
      </w:tr>
      <w:tr w:rsidR="00425608" w:rsidRPr="00425608" w14:paraId="4A4D280A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F97852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27824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2DB3ACD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Calnex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OS=Homo sapiens GN=CANX PE=1 SV=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F6B8EF6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C58279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7894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CF3BCD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DA0A76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741DFD8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,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53556B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,47</w:t>
            </w:r>
          </w:p>
        </w:tc>
      </w:tr>
      <w:tr w:rsidR="00425608" w:rsidRPr="00425608" w14:paraId="2215DB7E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D05D4E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Q5SSJ5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3C4C65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Heterochromat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rote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1-binding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rote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3 OS=Homo sapiens GN=HP1BP3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EFA6C40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81788E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1399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9EBBB7F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384A5B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2D7431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,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736884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9,69</w:t>
            </w:r>
          </w:p>
        </w:tc>
      </w:tr>
      <w:tr w:rsidR="00425608" w:rsidRPr="00425608" w14:paraId="0B336E77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B922BE4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Q9Y2Q9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1AAAFB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28S ribosomal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rote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S28,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mitochondrial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OS=Homo sapiens GN=MRPS28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C2473F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D81E59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0968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B525674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0CB969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D5D727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0,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4FCA42F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9,21</w:t>
            </w:r>
          </w:p>
        </w:tc>
      </w:tr>
      <w:tr w:rsidR="00425608" w:rsidRPr="00425608" w14:paraId="180F6C94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F217CB8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F5GXS2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2BA8AD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Alpha-actinin-4 OS=Homo sapiens GN=ACTN4 PE=1 SV=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96DB3D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0995FD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9757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6FE133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C351974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C1E283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,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BF9C53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,82</w:t>
            </w:r>
          </w:p>
        </w:tc>
      </w:tr>
      <w:tr w:rsidR="00425608" w:rsidRPr="00425608" w14:paraId="3266DB78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2C539F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V9GYA7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34C93A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28S ribosomal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rote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S29,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mitochondrial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Fragment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 OS=Homo sapiens GN=DAP3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BC9B4A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4253B78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3681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3676DA4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1E620F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48A9AC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,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460032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,52</w:t>
            </w:r>
          </w:p>
        </w:tc>
      </w:tr>
      <w:tr w:rsidR="00425608" w:rsidRPr="00425608" w14:paraId="6E29AEFC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EFE69A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A0A087X035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128FEF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Interfero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alpha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-inducible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rote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27,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mitochondrial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Fragment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 OS=Homo sapiens GN=IFI27 PE=4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CC94F5F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1F6D80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2189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5CABA0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D4F291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0E8E21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136CB7F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,74</w:t>
            </w:r>
          </w:p>
        </w:tc>
      </w:tr>
      <w:tr w:rsidR="00425608" w:rsidRPr="00425608" w14:paraId="7CE26891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02AF04F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A0A1B0GTT5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A51DCC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Viment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Fragment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 OS=Homo sapiens GN=VIM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190264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2190CB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6415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608C428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95A14E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FE11B70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,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9E68DFF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0,26</w:t>
            </w:r>
          </w:p>
        </w:tc>
      </w:tr>
      <w:tr w:rsidR="00425608" w:rsidRPr="00425608" w14:paraId="4CA1355B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4D2895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A8MUF7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BEAF85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Hemoglob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subunit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epsilo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Fragment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 OS=Homo sapiens GN=HBE1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046DF0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9E5ED5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9464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4CE595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B45ACA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AFC707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1,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174104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9,1</w:t>
            </w:r>
          </w:p>
        </w:tc>
      </w:tr>
      <w:tr w:rsidR="00425608" w:rsidRPr="00425608" w14:paraId="1E40A2BF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F88BB6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56182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B8B167F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Ribosomal RNA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rocessing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rote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1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homolog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A OS=Homo sapiens GN=RRP1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1EACE1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7F04A66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2990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8631E4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D8E0B0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D49AE9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,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EBC70CF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9,39</w:t>
            </w:r>
          </w:p>
        </w:tc>
      </w:tr>
      <w:tr w:rsidR="00425608" w:rsidRPr="00425608" w14:paraId="37A2CD8F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0B0427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lastRenderedPageBreak/>
              <w:t>M0QX71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4F1C6B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  <w:t>Glutamate-rich WD repeat-containing protein 1 (Fragment) OS=Homo sapiens GN=GRWD1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A610FE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8ABFE6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5599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94B0456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DF2587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539C05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9,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39509B8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,76</w:t>
            </w:r>
          </w:p>
        </w:tc>
      </w:tr>
      <w:tr w:rsidR="00425608" w:rsidRPr="00425608" w14:paraId="78BF8615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BB4A83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07900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CA6017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  <w:t>Heat shock protein HSP 90-alpha OS=Homo sapiens GN=HSP90AA1 PE=1 SV=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793617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C0FCCC8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4929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52FDC5D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825AF1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8BB780D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,3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AF94B0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,94</w:t>
            </w:r>
          </w:p>
        </w:tc>
      </w:tr>
      <w:tr w:rsidR="00425608" w:rsidRPr="00425608" w14:paraId="4256452F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687C54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A0A0A0MT26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1A8BD38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GB" w:bidi="ar-SA"/>
                <w14:ligatures w14:val="none"/>
              </w:rPr>
              <w:t>Sodium/potassium-transporting ATPase subunit alpha-3 OS=Homo sapiens GN=ATP1A3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16FC13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7536950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34795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5FC18A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34B6D0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FA1962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,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50956D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,76</w:t>
            </w:r>
          </w:p>
        </w:tc>
      </w:tr>
      <w:tr w:rsidR="00425608" w:rsidRPr="00425608" w14:paraId="3004D369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2A9014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82663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8A3D006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28S ribosomal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rote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S25,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mitochondrial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OS=Homo sapiens GN=MRPS25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F7042F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0C68F00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0287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C68911F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2942CD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9897D4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6,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A984E6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,99</w:t>
            </w:r>
          </w:p>
        </w:tc>
      </w:tr>
      <w:tr w:rsidR="00425608" w:rsidRPr="00425608" w14:paraId="5E71D344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42F1EA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B4DUR8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EB73598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T-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complex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rote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1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subunit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gamma OS=Homo sapiens GN=CCT3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58FF504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EB76A66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6053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D79C3F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360A15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D1A7E0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,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C623400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,47</w:t>
            </w:r>
          </w:p>
        </w:tc>
      </w:tr>
      <w:tr w:rsidR="00425608" w:rsidRPr="00425608" w14:paraId="2D2E4754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FC2CDDD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82673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F60824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28S ribosomal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rote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S35,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mitochondrial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OS=Homo sapiens GN=MRPS35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472ECAF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7EEB80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7051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C170F8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BBB9B36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73E5968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,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DF8CF1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,4</w:t>
            </w:r>
          </w:p>
        </w:tc>
      </w:tr>
      <w:tr w:rsidR="00425608" w:rsidRPr="00425608" w14:paraId="61CB89E9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3733968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Q92665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66E2718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28S ribosomal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rote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S31,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mitochondrial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OS=Homo sapiens GN=MRPS31 PE=1 SV=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ADE952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80D571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5382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2D38166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717F0AF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C79401D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,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29D90DF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9,32</w:t>
            </w:r>
          </w:p>
        </w:tc>
      </w:tr>
      <w:tr w:rsidR="00425608" w:rsidRPr="00425608" w14:paraId="6E709573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87693BF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A0A0A0MRA5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80EFA00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Heterogeneous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nuclear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ribonucleoprote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U-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like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rote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1 OS=Homo sapiens GN=HNRNPUL1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199B64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0F1B6C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6346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3FEB27D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D121AF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AA20A84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,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57A433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,94</w:t>
            </w:r>
          </w:p>
        </w:tc>
      </w:tr>
      <w:tr w:rsidR="00425608" w:rsidRPr="00425608" w14:paraId="7D547DA0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0225748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60059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07B64C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rote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transport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rote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Sec61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subunit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gamma OS=Homo sapiens GN=SEC61G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8D54D34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9FF9EE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782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E80DE8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0E611F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54B6B80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7,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967C74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0,01</w:t>
            </w:r>
          </w:p>
        </w:tc>
      </w:tr>
      <w:tr w:rsidR="00425608" w:rsidRPr="00425608" w14:paraId="76B7A0D0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D6461F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O14896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F0FA196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Interfero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regulatory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factor 6 OS=Homo sapiens GN=IRF6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5B6FBA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7E1927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3555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3BD5DD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2C5BCD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6E9BB9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,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FCDD6D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,18</w:t>
            </w:r>
          </w:p>
        </w:tc>
      </w:tr>
      <w:tr w:rsidR="00425608" w:rsidRPr="00425608" w14:paraId="3B5393E3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DA139E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Q9BRT6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D384EB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rote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LLP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homolog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OS=Homo sapiens GN=LLPH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4312BB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D678FE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5307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90985FD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D65FD4D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CB323E6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9,3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F751FD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0,38</w:t>
            </w:r>
          </w:p>
        </w:tc>
      </w:tr>
      <w:tr w:rsidR="00425608" w:rsidRPr="00425608" w14:paraId="075B8531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05D2CF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E7ESE2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1925D0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rohibit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Fragment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 OS=Homo sapiens GN=PHB PE=1 SV=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7081EA6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D8CB43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2431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9EADA74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1CB75A0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56C3AA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,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41366C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,97</w:t>
            </w:r>
          </w:p>
        </w:tc>
      </w:tr>
      <w:tr w:rsidR="00425608" w:rsidRPr="00425608" w14:paraId="78787D73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D115D8D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Q9P0K7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E3EBF4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Ankycorb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OS=Homo sapiens GN=RAI14 PE=1 SV=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83C73C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231D49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10479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CB542AD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0CBCBED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55B1E3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,3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3A2D2A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5,87</w:t>
            </w:r>
          </w:p>
        </w:tc>
      </w:tr>
      <w:tr w:rsidR="00425608" w:rsidRPr="00425608" w14:paraId="62440839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1719FB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H0YCK3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F09CBF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Double-stranded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RNA-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specific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adenosine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deaminase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(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Fragment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) OS=Homo sapiens GN=ADAR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5E35078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C93083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33530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FAE691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101712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F5F36B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2C3F2B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,71</w:t>
            </w:r>
          </w:p>
        </w:tc>
      </w:tr>
      <w:tr w:rsidR="00425608" w:rsidRPr="00425608" w14:paraId="72BC1B94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6FC66E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60468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C053B0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rote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transport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rote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Sec61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subunit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beta OS=Homo sapiens GN=SEC61B PE=1 SV=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FB59C4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53A61C9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0014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BC622D4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B32EB7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B7F326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5,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9BC9566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1,57</w:t>
            </w:r>
          </w:p>
        </w:tc>
      </w:tr>
      <w:tr w:rsidR="00425608" w:rsidRPr="00425608" w14:paraId="7AAA72F5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57AFF7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I3L3B0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AA6637F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Complement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component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1 Q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subcomponent-binding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protei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,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mitochondrial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OS=Homo sapiens GN=C1QBP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C43E9FB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04744324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20168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B40606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6FBFC66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B2A6B74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7,3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569107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,1</w:t>
            </w:r>
          </w:p>
        </w:tc>
      </w:tr>
      <w:tr w:rsidR="00425608" w:rsidRPr="00425608" w14:paraId="31735D01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809224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U3KQF2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1173FE31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ADP-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ribosylation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factor 4 OS=Homo sapiens GN=ARF4 PE=1 SV=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9EB6AE7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4770F63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8072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3A33F3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8BD6F55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664F2D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1,3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9C5B9BC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,81</w:t>
            </w:r>
          </w:p>
        </w:tc>
      </w:tr>
      <w:tr w:rsidR="00425608" w:rsidRPr="00425608" w14:paraId="56B1E973" w14:textId="77777777" w:rsidTr="00425608">
        <w:trPr>
          <w:trHeight w:val="30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1C3C50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Q96BK5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E69A8CE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PIN2/TERF1-interacting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telomerase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</w:t>
            </w:r>
            <w:proofErr w:type="spellStart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inhibitor</w:t>
            </w:r>
            <w:proofErr w:type="spellEnd"/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 xml:space="preserve"> 1 OS=Homo sapiens GN=PINX1 PE=1 SV=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767DC0D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0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15B3E43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37150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3470617D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658C762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26E5E5AD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4,9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/>
            <w:noWrap/>
            <w:hideMark/>
          </w:tcPr>
          <w:p w14:paraId="5CA8E6FA" w14:textId="77777777" w:rsidR="00425608" w:rsidRPr="00425608" w:rsidRDefault="00425608" w:rsidP="00425608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</w:pPr>
            <w:r w:rsidRPr="0042560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ar-SA"/>
                <w14:ligatures w14:val="none"/>
              </w:rPr>
              <w:t>9,61</w:t>
            </w:r>
          </w:p>
        </w:tc>
      </w:tr>
    </w:tbl>
    <w:p w14:paraId="09B63403" w14:textId="3EC3B3C8" w:rsidR="00425608" w:rsidRDefault="00425608"/>
    <w:sectPr w:rsidR="00425608" w:rsidSect="00425608">
      <w:pgSz w:w="16838" w:h="11906" w:orient="landscape"/>
      <w:pgMar w:top="284" w:right="720" w:bottom="284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608"/>
    <w:rsid w:val="00425608"/>
    <w:rsid w:val="00791CC9"/>
    <w:rsid w:val="008B48E6"/>
    <w:rsid w:val="00EA14C2"/>
    <w:rsid w:val="00F01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8B32FB"/>
  <w15:chartTrackingRefBased/>
  <w15:docId w15:val="{F6E442B2-79F0-4339-A15B-51BD7CE53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4256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256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256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256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256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256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256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256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256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256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256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256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2560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2560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2560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2560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2560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2560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256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256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256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256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256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2560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2560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2560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256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2560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25608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425608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425608"/>
    <w:rPr>
      <w:color w:val="954F72"/>
      <w:u w:val="single"/>
    </w:rPr>
  </w:style>
  <w:style w:type="paragraph" w:customStyle="1" w:styleId="msonormal0">
    <w:name w:val="msonormal"/>
    <w:basedOn w:val="Normal"/>
    <w:rsid w:val="00425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 w:bidi="ar-SA"/>
      <w14:ligatures w14:val="none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2560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 w:bidi="ar-SA"/>
      <w14:ligatures w14:val="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25608"/>
    <w:rPr>
      <w:rFonts w:ascii="Times New Roman" w:eastAsia="Times New Roman" w:hAnsi="Times New Roman" w:cs="Times New Roman"/>
      <w:kern w:val="0"/>
      <w:sz w:val="20"/>
      <w:szCs w:val="20"/>
      <w:lang w:eastAsia="en-GB" w:bidi="ar-SA"/>
      <w14:ligatures w14:val="none"/>
    </w:rPr>
  </w:style>
  <w:style w:type="paragraph" w:styleId="Encabezado">
    <w:name w:val="header"/>
    <w:basedOn w:val="Normal"/>
    <w:link w:val="EncabezadoCar"/>
    <w:uiPriority w:val="99"/>
    <w:semiHidden/>
    <w:unhideWhenUsed/>
    <w:rsid w:val="00425608"/>
    <w:pPr>
      <w:tabs>
        <w:tab w:val="center" w:pos="4252"/>
        <w:tab w:val="right" w:pos="8504"/>
      </w:tabs>
      <w:spacing w:after="0" w:line="240" w:lineRule="auto"/>
    </w:pPr>
    <w:rPr>
      <w:kern w:val="0"/>
      <w:lang w:bidi="ar-SA"/>
      <w14:ligatures w14:val="none"/>
    </w:r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425608"/>
    <w:rPr>
      <w:kern w:val="0"/>
      <w:lang w:bidi="ar-SA"/>
      <w14:ligatures w14:val="none"/>
    </w:rPr>
  </w:style>
  <w:style w:type="paragraph" w:styleId="Piedepgina">
    <w:name w:val="footer"/>
    <w:basedOn w:val="Normal"/>
    <w:link w:val="PiedepginaCar"/>
    <w:uiPriority w:val="99"/>
    <w:semiHidden/>
    <w:unhideWhenUsed/>
    <w:rsid w:val="00425608"/>
    <w:pPr>
      <w:tabs>
        <w:tab w:val="center" w:pos="4252"/>
        <w:tab w:val="right" w:pos="8504"/>
      </w:tabs>
      <w:spacing w:after="0" w:line="240" w:lineRule="auto"/>
    </w:pPr>
    <w:rPr>
      <w:kern w:val="0"/>
      <w:lang w:bidi="ar-SA"/>
      <w14:ligatures w14:val="none"/>
    </w:r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425608"/>
    <w:rPr>
      <w:kern w:val="0"/>
      <w:lang w:bidi="ar-SA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2560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25608"/>
    <w:rPr>
      <w:rFonts w:ascii="Times New Roman" w:eastAsia="Times New Roman" w:hAnsi="Times New Roman" w:cs="Times New Roman"/>
      <w:b/>
      <w:bCs/>
      <w:kern w:val="0"/>
      <w:sz w:val="20"/>
      <w:szCs w:val="20"/>
      <w:lang w:eastAsia="en-GB" w:bidi="ar-SA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425608"/>
    <w:rPr>
      <w:sz w:val="16"/>
      <w:szCs w:val="16"/>
    </w:rPr>
  </w:style>
  <w:style w:type="table" w:styleId="Tablaconcuadrcula">
    <w:name w:val="Table Grid"/>
    <w:basedOn w:val="Tablanormal"/>
    <w:uiPriority w:val="39"/>
    <w:rsid w:val="00425608"/>
    <w:pPr>
      <w:spacing w:after="0" w:line="240" w:lineRule="auto"/>
    </w:pPr>
    <w:rPr>
      <w:kern w:val="0"/>
      <w:lang w:bidi="ar-SA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lista1">
    <w:name w:val="Sin lista1"/>
    <w:next w:val="Sinlista"/>
    <w:uiPriority w:val="99"/>
    <w:semiHidden/>
    <w:unhideWhenUsed/>
    <w:rsid w:val="00425608"/>
  </w:style>
  <w:style w:type="table" w:customStyle="1" w:styleId="Tablaconcuadrcula1">
    <w:name w:val="Tabla con cuadrícula1"/>
    <w:basedOn w:val="Tablanormal"/>
    <w:next w:val="Tablaconcuadrcula"/>
    <w:uiPriority w:val="39"/>
    <w:rsid w:val="00425608"/>
    <w:pPr>
      <w:spacing w:after="0" w:line="240" w:lineRule="auto"/>
    </w:pPr>
    <w:rPr>
      <w:rFonts w:ascii="Calibri" w:eastAsia="Calibri" w:hAnsi="Calibri" w:cs="Times New Roman"/>
      <w:kern w:val="0"/>
      <w:lang w:bidi="ar-SA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296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0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447</Words>
  <Characters>7961</Characters>
  <Application>Microsoft Office Word</Application>
  <DocSecurity>0</DocSecurity>
  <Lines>66</Lines>
  <Paragraphs>18</Paragraphs>
  <ScaleCrop>false</ScaleCrop>
  <Company/>
  <LinksUpToDate>false</LinksUpToDate>
  <CharactersWithSpaces>9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López de Diego</dc:creator>
  <cp:keywords/>
  <dc:description/>
  <cp:lastModifiedBy>Marta López de Diego</cp:lastModifiedBy>
  <cp:revision>1</cp:revision>
  <dcterms:created xsi:type="dcterms:W3CDTF">2025-06-03T20:03:00Z</dcterms:created>
  <dcterms:modified xsi:type="dcterms:W3CDTF">2025-06-03T20:10:00Z</dcterms:modified>
</cp:coreProperties>
</file>